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7C9F1" w14:textId="77777777" w:rsidR="00AB70D7" w:rsidRPr="009C7DD7" w:rsidRDefault="00AB70D7" w:rsidP="00611005">
      <w:pPr>
        <w:jc w:val="left"/>
        <w:rPr>
          <w:rFonts w:ascii="Arial" w:hAnsi="Arial" w:cs="Arial"/>
          <w:szCs w:val="21"/>
        </w:rPr>
      </w:pPr>
    </w:p>
    <w:p w14:paraId="423B19FD" w14:textId="77777777" w:rsidR="00AB70D7" w:rsidRPr="009C7DD7" w:rsidRDefault="00EC2760" w:rsidP="00611005">
      <w:pPr>
        <w:jc w:val="left"/>
        <w:rPr>
          <w:rFonts w:ascii="Arial" w:hAnsi="Arial" w:cs="Arial"/>
          <w:b/>
          <w:bCs/>
          <w:szCs w:val="21"/>
        </w:rPr>
      </w:pPr>
      <w:r w:rsidRPr="009C7DD7">
        <w:rPr>
          <w:rFonts w:ascii="Arial" w:hAnsi="Arial" w:cs="Arial"/>
          <w:b/>
          <w:bCs/>
          <w:szCs w:val="21"/>
        </w:rPr>
        <w:t xml:space="preserve">Primer sets used for quantitative reverse transcription-PCR </w:t>
      </w:r>
    </w:p>
    <w:tbl>
      <w:tblPr>
        <w:tblStyle w:val="a3"/>
        <w:tblW w:w="1034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127"/>
        <w:gridCol w:w="4086"/>
        <w:gridCol w:w="4136"/>
      </w:tblGrid>
      <w:tr w:rsidR="008B47C8" w:rsidRPr="009C7DD7" w14:paraId="251249A1" w14:textId="77777777" w:rsidTr="000103FE">
        <w:trPr>
          <w:trHeight w:val="422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94AF8" w14:textId="77777777" w:rsidR="008B47C8" w:rsidRPr="009C7DD7" w:rsidRDefault="008B47C8" w:rsidP="00E90F8F">
            <w:pPr>
              <w:pStyle w:val="3"/>
              <w:outlineLvl w:val="2"/>
              <w:rPr>
                <w:rFonts w:ascii="Arial" w:eastAsia="宋体" w:hAnsi="Arial"/>
                <w:b w:val="0"/>
                <w:bCs w:val="0"/>
                <w:szCs w:val="21"/>
              </w:rPr>
            </w:pPr>
          </w:p>
          <w:p w14:paraId="4BBBEE33" w14:textId="35E9922B" w:rsidR="008B47C8" w:rsidRPr="009C7DD7" w:rsidRDefault="008B47C8" w:rsidP="00E90F8F">
            <w:pPr>
              <w:pStyle w:val="3"/>
              <w:outlineLvl w:val="2"/>
              <w:rPr>
                <w:rFonts w:ascii="Arial" w:eastAsia="宋体" w:hAnsi="Arial"/>
                <w:b w:val="0"/>
                <w:bCs w:val="0"/>
                <w:szCs w:val="21"/>
              </w:rPr>
            </w:pPr>
            <w:r w:rsidRPr="009C7DD7">
              <w:rPr>
                <w:rFonts w:ascii="Arial" w:eastAsia="宋体" w:hAnsi="Arial"/>
                <w:b w:val="0"/>
                <w:bCs w:val="0"/>
                <w:szCs w:val="21"/>
              </w:rPr>
              <w:t>Gene</w:t>
            </w:r>
          </w:p>
        </w:tc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4E717" w14:textId="54DADD2C" w:rsidR="008B47C8" w:rsidRPr="009C7DD7" w:rsidRDefault="008B47C8" w:rsidP="00210996">
            <w:pPr>
              <w:pStyle w:val="3"/>
              <w:jc w:val="center"/>
              <w:outlineLvl w:val="2"/>
              <w:rPr>
                <w:rFonts w:ascii="Arial" w:eastAsia="宋体" w:hAnsi="Arial"/>
                <w:b w:val="0"/>
                <w:bCs w:val="0"/>
                <w:szCs w:val="21"/>
              </w:rPr>
            </w:pPr>
            <w:r w:rsidRPr="009C7DD7">
              <w:rPr>
                <w:rFonts w:ascii="Arial" w:eastAsia="宋体" w:hAnsi="Arial"/>
                <w:b w:val="0"/>
                <w:bCs w:val="0"/>
                <w:szCs w:val="21"/>
              </w:rPr>
              <w:t>Sequence (5ʹ → 3ʹ)</w:t>
            </w:r>
          </w:p>
        </w:tc>
      </w:tr>
      <w:tr w:rsidR="00AB70D7" w:rsidRPr="009C7DD7" w14:paraId="4637714A" w14:textId="77777777" w:rsidTr="00E90F8F">
        <w:trPr>
          <w:trHeight w:val="288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F6B05" w14:textId="77777777" w:rsidR="00AB70D7" w:rsidRPr="009C7DD7" w:rsidRDefault="00AB70D7" w:rsidP="00611005">
            <w:pPr>
              <w:jc w:val="left"/>
              <w:rPr>
                <w:rFonts w:ascii="Arial" w:eastAsia="宋体" w:hAnsi="Arial" w:cs="Arial"/>
                <w:szCs w:val="21"/>
              </w:rPr>
            </w:pPr>
          </w:p>
        </w:tc>
        <w:tc>
          <w:tcPr>
            <w:tcW w:w="4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98E3D" w14:textId="77777777" w:rsidR="00AB70D7" w:rsidRPr="009C7DD7" w:rsidRDefault="00EC2760" w:rsidP="00611005">
            <w:pPr>
              <w:jc w:val="left"/>
              <w:textAlignment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9C7DD7">
              <w:rPr>
                <w:rFonts w:ascii="Arial" w:eastAsia="等线" w:hAnsi="Arial" w:cs="Arial"/>
                <w:color w:val="000000"/>
                <w:szCs w:val="21"/>
              </w:rPr>
              <w:t>Forward primer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27175" w14:textId="77777777" w:rsidR="00AB70D7" w:rsidRPr="009C7DD7" w:rsidRDefault="00EC2760" w:rsidP="00611005">
            <w:pPr>
              <w:jc w:val="left"/>
              <w:textAlignment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9C7DD7">
              <w:rPr>
                <w:rFonts w:ascii="Arial" w:eastAsia="等线" w:hAnsi="Arial" w:cs="Arial"/>
                <w:color w:val="000000"/>
                <w:szCs w:val="21"/>
              </w:rPr>
              <w:t>Reverse primer</w:t>
            </w:r>
          </w:p>
        </w:tc>
      </w:tr>
      <w:tr w:rsidR="00AB70D7" w:rsidRPr="009C7DD7" w14:paraId="44B87D23" w14:textId="77777777" w:rsidTr="00E90F8F">
        <w:trPr>
          <w:trHeight w:val="32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21147" w14:textId="226EA467" w:rsidR="00AB70D7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Irf3</w:t>
            </w:r>
          </w:p>
        </w:tc>
        <w:tc>
          <w:tcPr>
            <w:tcW w:w="40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DB220" w14:textId="51EF83A5" w:rsidR="00AB70D7" w:rsidRPr="009C7DD7" w:rsidRDefault="001463AA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AAGGTTGTCCCCATGTGTCTCCG</w:t>
            </w: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74D97" w14:textId="1D507853" w:rsidR="00AB70D7" w:rsidRPr="009C7DD7" w:rsidRDefault="001463AA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GAAATGTGCAGGTCCACCGTG</w:t>
            </w:r>
          </w:p>
        </w:tc>
      </w:tr>
      <w:tr w:rsidR="00AB70D7" w:rsidRPr="009C7DD7" w14:paraId="33E44162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A5750A" w14:textId="6E6141FA" w:rsidR="00AB70D7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9C7DD7">
              <w:rPr>
                <w:rFonts w:ascii="Arial" w:hAnsi="Arial" w:cs="Arial"/>
                <w:szCs w:val="21"/>
              </w:rPr>
              <w:t>Ifnb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0A87EBDC" w14:textId="5E7DE1E8" w:rsidR="00AB70D7" w:rsidRPr="009C7DD7" w:rsidRDefault="00252E9F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AGCACTGGCTGGAATGAAA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1B7007B4" w14:textId="6F5640F8" w:rsidR="00AB70D7" w:rsidRPr="009C7DD7" w:rsidRDefault="00252E9F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TCCAGGATTGTCTCCAGGTC</w:t>
            </w:r>
          </w:p>
        </w:tc>
      </w:tr>
      <w:tr w:rsidR="00AB70D7" w:rsidRPr="009C7DD7" w14:paraId="54AB14CD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AD20E5" w14:textId="76195C14" w:rsidR="00AB70D7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Ifnl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4AD3D84B" w14:textId="33D5DEF9" w:rsidR="00AB70D7" w:rsidRPr="009C7DD7" w:rsidRDefault="00252E9F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CACGTCGAACTTCAGGCTT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3C1D8CB0" w14:textId="36D827E4" w:rsidR="00AB70D7" w:rsidRPr="009C7DD7" w:rsidRDefault="00252E9F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ATGTGCAAGTCTCCACTGGT</w:t>
            </w:r>
          </w:p>
        </w:tc>
      </w:tr>
      <w:tr w:rsidR="00AB70D7" w:rsidRPr="009C7DD7" w14:paraId="03F9375F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49E6A5" w14:textId="521CD10F" w:rsidR="00AB70D7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Stat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2822308B" w14:textId="4271FE0F" w:rsidR="00AB70D7" w:rsidRPr="009C7DD7" w:rsidRDefault="001463AA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CGGCAGAATTCCGACACCTGCAA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42AD0DDA" w14:textId="3D4FCFE9" w:rsidR="00AB70D7" w:rsidRPr="009C7DD7" w:rsidRDefault="001463AA" w:rsidP="00611005">
            <w:pPr>
              <w:tabs>
                <w:tab w:val="left" w:pos="739"/>
              </w:tabs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AGCTGGCTGACGTTGGAGATCACCAC</w:t>
            </w:r>
          </w:p>
        </w:tc>
      </w:tr>
      <w:tr w:rsidR="00AB70D7" w:rsidRPr="009C7DD7" w14:paraId="767AB334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CDDC74" w14:textId="50B8B568" w:rsidR="009050B8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Oas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168F16AD" w14:textId="1E9BCE41" w:rsidR="00AB70D7" w:rsidRPr="009C7DD7" w:rsidRDefault="00252E9F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TCCCTGGGAAGAATGTGCA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0A6597BC" w14:textId="1154AA67" w:rsidR="00AB70D7" w:rsidRPr="009C7DD7" w:rsidRDefault="00252E9F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CCTGGCAAGAGCATAGTG</w:t>
            </w:r>
          </w:p>
        </w:tc>
      </w:tr>
      <w:tr w:rsidR="00AB70D7" w:rsidRPr="009C7DD7" w14:paraId="583DE5F8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39BCA9" w14:textId="2A6650DE" w:rsidR="00AB70D7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Isg15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2E079974" w14:textId="176F980E" w:rsidR="00AB70D7" w:rsidRPr="009C7DD7" w:rsidRDefault="00252E9F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AGCATGGTCCTGTTGATGGT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7496CCDB" w14:textId="101D5034" w:rsidR="00AB70D7" w:rsidRPr="009C7DD7" w:rsidRDefault="00252E9F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AGAAATGGTCAGCTTGCACG</w:t>
            </w:r>
          </w:p>
        </w:tc>
      </w:tr>
      <w:tr w:rsidR="00AB70D7" w:rsidRPr="009C7DD7" w14:paraId="4961B1B9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AC3109" w14:textId="165BDA88" w:rsidR="00AB70D7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Mx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3DE20D39" w14:textId="47FABCF7" w:rsidR="00AB70D7" w:rsidRPr="009C7DD7" w:rsidRDefault="00252E9F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AGAAATGGTCAGCTTGCAC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24220D37" w14:textId="70DF8AE9" w:rsidR="00AB70D7" w:rsidRPr="009C7DD7" w:rsidRDefault="00252E9F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CACTCCATCTGCAGAACTCAT</w:t>
            </w:r>
          </w:p>
        </w:tc>
      </w:tr>
      <w:tr w:rsidR="00AB70D7" w:rsidRPr="009C7DD7" w14:paraId="58B72602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EBEFA2" w14:textId="7BB587BD" w:rsidR="00AB70D7" w:rsidRPr="009C7DD7" w:rsidRDefault="009050B8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Ifitm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4D54E322" w14:textId="1B6014FC" w:rsidR="00AB70D7" w:rsidRPr="009C7DD7" w:rsidRDefault="00252E9F" w:rsidP="00611005">
            <w:pPr>
              <w:tabs>
                <w:tab w:val="left" w:pos="778"/>
              </w:tabs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TGCCTCCACCGCCAAGT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4C9A5B8E" w14:textId="482AE7F9" w:rsidR="00AB70D7" w:rsidRPr="009C7DD7" w:rsidRDefault="00252E9F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TGGCTCCGATGGTCAGAAT</w:t>
            </w:r>
          </w:p>
        </w:tc>
      </w:tr>
      <w:tr w:rsidR="00AB70D7" w:rsidRPr="009C7DD7" w14:paraId="2529C266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3A0940" w14:textId="07302C0E" w:rsidR="00AB70D7" w:rsidRPr="009C7DD7" w:rsidRDefault="00804CC2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Nlrp6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1E818CA8" w14:textId="5EA4488D" w:rsidR="00AB70D7" w:rsidRPr="009C7DD7" w:rsidRDefault="001463AA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GGAAGGGACCAAAGAGAC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6AFDC98B" w14:textId="3EAA99F1" w:rsidR="00AB70D7" w:rsidRPr="009C7DD7" w:rsidRDefault="001463AA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TCCTGCGTCTCGTATAGGC</w:t>
            </w:r>
          </w:p>
        </w:tc>
      </w:tr>
      <w:tr w:rsidR="00AB70D7" w:rsidRPr="009C7DD7" w14:paraId="18906B14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1381EB" w14:textId="4C871CDC" w:rsidR="00AB70D7" w:rsidRPr="009C7DD7" w:rsidRDefault="00804CC2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aspase1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5D6BFD6B" w14:textId="51CD31F4" w:rsidR="00AB70D7" w:rsidRPr="009C7DD7" w:rsidRDefault="001463AA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TGGCCATGGGTACGATCAA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12E5E50A" w14:textId="21382DCE" w:rsidR="00AB70D7" w:rsidRPr="009C7DD7" w:rsidRDefault="001463AA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GGGCCCTTTCCGAATAACA</w:t>
            </w:r>
          </w:p>
        </w:tc>
      </w:tr>
      <w:tr w:rsidR="00AB70D7" w:rsidRPr="009C7DD7" w14:paraId="60714A9D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68ABD0" w14:textId="79CBD7C8" w:rsidR="00AB70D7" w:rsidRPr="009C7DD7" w:rsidRDefault="00804CC2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Il18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05944AB2" w14:textId="5E9F5DF3" w:rsidR="00AB70D7" w:rsidRPr="009C7DD7" w:rsidRDefault="001463AA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CTGCTGAACCGGAAGACAA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25023328" w14:textId="4152D066" w:rsidR="00AB70D7" w:rsidRPr="009C7DD7" w:rsidRDefault="001463AA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AAACACGGCTTGATGTCCCT</w:t>
            </w:r>
          </w:p>
        </w:tc>
      </w:tr>
      <w:tr w:rsidR="00804CC2" w:rsidRPr="009C7DD7" w14:paraId="39459275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2C7DAC" w14:textId="1DE20C4A" w:rsidR="00804CC2" w:rsidRPr="009C7DD7" w:rsidRDefault="00804CC2" w:rsidP="00611005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 w:rsidRPr="009C7DD7">
              <w:rPr>
                <w:rFonts w:ascii="Arial" w:hAnsi="Arial" w:cs="Arial"/>
                <w:szCs w:val="21"/>
              </w:rPr>
              <w:t>Tnfa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73DDE415" w14:textId="609A2DEF" w:rsidR="00804CC2" w:rsidRPr="009C7DD7" w:rsidRDefault="00E97151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GTCGCCCACGTTGTAGCCAAT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2283E71A" w14:textId="03E0C25C" w:rsidR="00804CC2" w:rsidRPr="009C7DD7" w:rsidRDefault="00E97151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CCCATCTGTCGGCACCACC</w:t>
            </w:r>
          </w:p>
        </w:tc>
      </w:tr>
      <w:tr w:rsidR="00804CC2" w:rsidRPr="009C7DD7" w14:paraId="243ADED9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8C2BF4" w14:textId="0048DB86" w:rsidR="00804CC2" w:rsidRPr="009C7DD7" w:rsidRDefault="001463AA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Tgr5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637F1A56" w14:textId="56834035" w:rsidR="00804CC2" w:rsidRPr="009C7DD7" w:rsidRDefault="001463AA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AGATTAGCTGAGCGGTAGCAG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1E224842" w14:textId="3F1EE5C1" w:rsidR="00804CC2" w:rsidRPr="009C7DD7" w:rsidRDefault="001463AA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CATGGCTTGCCATCAAGGT</w:t>
            </w:r>
          </w:p>
        </w:tc>
      </w:tr>
      <w:tr w:rsidR="00804CC2" w:rsidRPr="009C7DD7" w14:paraId="151AA3BA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12D37A" w14:textId="4696A455" w:rsidR="00804CC2" w:rsidRPr="009C7DD7" w:rsidRDefault="001463AA" w:rsidP="00611005">
            <w:pPr>
              <w:jc w:val="left"/>
              <w:rPr>
                <w:rFonts w:ascii="Arial" w:hAnsi="Arial" w:cs="Arial"/>
                <w:szCs w:val="21"/>
              </w:rPr>
            </w:pPr>
            <w:bookmarkStart w:id="0" w:name="_Hlk92653722"/>
            <w:proofErr w:type="spellStart"/>
            <w:r w:rsidRPr="009C7DD7">
              <w:rPr>
                <w:rFonts w:ascii="Arial" w:hAnsi="Arial" w:cs="Arial"/>
                <w:szCs w:val="21"/>
              </w:rPr>
              <w:t>Fxr</w:t>
            </w:r>
            <w:proofErr w:type="spellEnd"/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2247B169" w14:textId="43FBF199" w:rsidR="00804CC2" w:rsidRPr="009C7DD7" w:rsidRDefault="001463AA" w:rsidP="00611005">
            <w:pPr>
              <w:widowControl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C7DD7">
              <w:rPr>
                <w:rFonts w:ascii="Arial" w:hAnsi="Arial" w:cs="Arial"/>
                <w:color w:val="000000"/>
                <w:szCs w:val="21"/>
              </w:rPr>
              <w:t>TGAGCTTTGTGTCGTTTGC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336DC490" w14:textId="23CB7046" w:rsidR="00804CC2" w:rsidRPr="009C7DD7" w:rsidRDefault="001463AA" w:rsidP="00611005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C7DD7">
              <w:rPr>
                <w:rFonts w:ascii="Arial" w:hAnsi="Arial" w:cs="Arial"/>
                <w:color w:val="000000"/>
                <w:szCs w:val="21"/>
              </w:rPr>
              <w:t>ACATTCAGCCAACATTCCCATC</w:t>
            </w:r>
          </w:p>
        </w:tc>
      </w:tr>
      <w:tr w:rsidR="00C42F44" w:rsidRPr="009C7DD7" w14:paraId="6FF34F07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97B38E" w14:textId="27FE89EE" w:rsidR="00C42F44" w:rsidRPr="009C7DD7" w:rsidRDefault="001463AA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β-actin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07D03BE9" w14:textId="7673734E" w:rsidR="00C42F44" w:rsidRPr="009C7DD7" w:rsidRDefault="00CD4802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TGGCGCCCAGCACGATGAAG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5A970DA5" w14:textId="110E84EF" w:rsidR="00C42F44" w:rsidRPr="009C7DD7" w:rsidRDefault="00CD4802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GATGGAGGGGCCGGACTCGT</w:t>
            </w:r>
          </w:p>
        </w:tc>
      </w:tr>
      <w:bookmarkEnd w:id="0"/>
      <w:tr w:rsidR="00C42F44" w:rsidRPr="009C7DD7" w14:paraId="43A9535F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641B3D" w14:textId="3850501B" w:rsidR="00C42F44" w:rsidRPr="009C7DD7" w:rsidRDefault="001463AA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SADS-</w:t>
            </w:r>
            <w:proofErr w:type="spellStart"/>
            <w:r w:rsidRPr="009C7DD7">
              <w:rPr>
                <w:rFonts w:ascii="Arial" w:hAnsi="Arial" w:cs="Arial"/>
                <w:szCs w:val="21"/>
              </w:rPr>
              <w:t>CoV</w:t>
            </w:r>
            <w:proofErr w:type="spellEnd"/>
            <w:r w:rsidRPr="009C7DD7">
              <w:rPr>
                <w:rFonts w:ascii="Arial" w:hAnsi="Arial" w:cs="Arial"/>
                <w:szCs w:val="21"/>
              </w:rPr>
              <w:t>-N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0275C104" w14:textId="3DD47300" w:rsidR="00C42F44" w:rsidRPr="009C7DD7" w:rsidRDefault="00252E9F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TAAAACTAGCCCCACAGGT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7A7A5F5C" w14:textId="4264CAE5" w:rsidR="00C42F44" w:rsidRPr="009C7DD7" w:rsidRDefault="00252E9F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TGATTGCGAGAACGAGACTG</w:t>
            </w:r>
          </w:p>
        </w:tc>
      </w:tr>
      <w:tr w:rsidR="00252E9F" w:rsidRPr="009C7DD7" w14:paraId="287022C9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F03329" w14:textId="409CFD2A" w:rsidR="00252E9F" w:rsidRPr="009C7DD7" w:rsidRDefault="00252E9F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SADS-</w:t>
            </w:r>
            <w:proofErr w:type="spellStart"/>
            <w:r w:rsidRPr="009C7DD7">
              <w:rPr>
                <w:rFonts w:ascii="Arial" w:hAnsi="Arial" w:cs="Arial"/>
                <w:szCs w:val="21"/>
              </w:rPr>
              <w:t>CoV</w:t>
            </w:r>
            <w:proofErr w:type="spellEnd"/>
            <w:r w:rsidRPr="009C7DD7">
              <w:rPr>
                <w:rFonts w:ascii="Arial" w:hAnsi="Arial" w:cs="Arial"/>
                <w:szCs w:val="21"/>
              </w:rPr>
              <w:t>-N-Probe</w:t>
            </w:r>
          </w:p>
        </w:tc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DE968" w14:textId="44BAB4A2" w:rsidR="00252E9F" w:rsidRPr="009C7DD7" w:rsidRDefault="00252E9F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Style w:val="fontstyle01"/>
                <w:rFonts w:ascii="Arial" w:hAnsi="Arial" w:cs="Arial"/>
                <w:sz w:val="21"/>
                <w:szCs w:val="21"/>
              </w:rPr>
              <w:t>FAM-</w:t>
            </w:r>
            <w:r w:rsidRPr="009C7DD7">
              <w:rPr>
                <w:rFonts w:ascii="Arial" w:hAnsi="Arial" w:cs="Arial"/>
                <w:szCs w:val="21"/>
              </w:rPr>
              <w:t>TGAAACCCAAACTGAGGTGTAGCAGG</w:t>
            </w:r>
            <w:r w:rsidR="00611005" w:rsidRPr="009C7DD7">
              <w:rPr>
                <w:rFonts w:ascii="Arial" w:hAnsi="Arial" w:cs="Arial"/>
              </w:rPr>
              <w:t>-</w:t>
            </w:r>
            <w:r w:rsidRPr="009C7DD7">
              <w:rPr>
                <w:rStyle w:val="fontstyle01"/>
                <w:rFonts w:ascii="Arial" w:hAnsi="Arial" w:cs="Arial"/>
                <w:sz w:val="21"/>
                <w:szCs w:val="21"/>
              </w:rPr>
              <w:t>TAMRA</w:t>
            </w:r>
          </w:p>
        </w:tc>
      </w:tr>
      <w:tr w:rsidR="00C42F44" w:rsidRPr="009C7DD7" w14:paraId="5C0BD5A7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B3B332" w14:textId="2323BE75" w:rsidR="00C42F44" w:rsidRPr="009C7DD7" w:rsidRDefault="00252E9F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PEDV-N</w:t>
            </w:r>
          </w:p>
        </w:tc>
        <w:tc>
          <w:tcPr>
            <w:tcW w:w="4086" w:type="dxa"/>
            <w:tcBorders>
              <w:top w:val="nil"/>
              <w:left w:val="nil"/>
              <w:bottom w:val="nil"/>
              <w:right w:val="nil"/>
            </w:tcBorders>
          </w:tcPr>
          <w:p w14:paraId="21EE8119" w14:textId="156F7CEB" w:rsidR="00C42F44" w:rsidRPr="009C7DD7" w:rsidRDefault="00611005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CGCAAAGACTGAACCCACTAAC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</w:tcPr>
          <w:p w14:paraId="55DB6057" w14:textId="6EF15368" w:rsidR="00C42F44" w:rsidRPr="009C7DD7" w:rsidRDefault="00611005" w:rsidP="00611005">
            <w:pPr>
              <w:jc w:val="left"/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TTGCCTCTGTTGTTACTTGGAGAT</w:t>
            </w:r>
          </w:p>
        </w:tc>
      </w:tr>
      <w:tr w:rsidR="00611005" w:rsidRPr="009C7DD7" w14:paraId="39C1FAFC" w14:textId="77777777" w:rsidTr="00E90F8F">
        <w:trPr>
          <w:trHeight w:val="32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C88CA" w14:textId="652C049A" w:rsidR="00611005" w:rsidRPr="009C7DD7" w:rsidRDefault="00611005" w:rsidP="00611005">
            <w:pPr>
              <w:jc w:val="left"/>
              <w:rPr>
                <w:rFonts w:ascii="Arial" w:hAnsi="Arial" w:cs="Arial"/>
                <w:szCs w:val="21"/>
              </w:rPr>
            </w:pPr>
            <w:r w:rsidRPr="009C7DD7">
              <w:rPr>
                <w:rFonts w:ascii="Arial" w:hAnsi="Arial" w:cs="Arial"/>
                <w:szCs w:val="21"/>
              </w:rPr>
              <w:t>PEDV-N-Probe</w:t>
            </w:r>
          </w:p>
        </w:tc>
        <w:tc>
          <w:tcPr>
            <w:tcW w:w="82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0127B" w14:textId="7E654F40" w:rsidR="00611005" w:rsidRPr="009C7DD7" w:rsidRDefault="00611005" w:rsidP="00611005">
            <w:pPr>
              <w:textAlignment w:val="center"/>
              <w:rPr>
                <w:rFonts w:ascii="Arial" w:hAnsi="Arial" w:cs="Arial"/>
                <w:szCs w:val="21"/>
              </w:rPr>
            </w:pPr>
            <w:r w:rsidRPr="009C7DD7">
              <w:rPr>
                <w:rStyle w:val="fontstyle01"/>
                <w:rFonts w:ascii="Arial" w:hAnsi="Arial" w:cs="Arial"/>
                <w:sz w:val="21"/>
                <w:szCs w:val="21"/>
              </w:rPr>
              <w:t>FAM-</w:t>
            </w:r>
            <w:r w:rsidRPr="009C7DD7">
              <w:rPr>
                <w:rFonts w:ascii="Arial" w:hAnsi="Arial" w:cs="Arial"/>
                <w:szCs w:val="21"/>
              </w:rPr>
              <w:t>GCAGGAGTCGTGGTAATGGCAACA</w:t>
            </w:r>
            <w:r w:rsidRPr="009C7DD7">
              <w:rPr>
                <w:rFonts w:ascii="Arial" w:hAnsi="Arial" w:cs="Arial"/>
              </w:rPr>
              <w:t>-</w:t>
            </w:r>
            <w:r w:rsidRPr="009C7DD7">
              <w:rPr>
                <w:rStyle w:val="fontstyle01"/>
                <w:rFonts w:ascii="Arial" w:hAnsi="Arial" w:cs="Arial"/>
                <w:sz w:val="21"/>
                <w:szCs w:val="21"/>
              </w:rPr>
              <w:t>TAMRA</w:t>
            </w:r>
          </w:p>
        </w:tc>
      </w:tr>
    </w:tbl>
    <w:p w14:paraId="75485501" w14:textId="77777777" w:rsidR="00AB70D7" w:rsidRPr="009C7DD7" w:rsidRDefault="00AB70D7" w:rsidP="00611005">
      <w:pPr>
        <w:jc w:val="left"/>
        <w:rPr>
          <w:rFonts w:ascii="Arial" w:hAnsi="Arial" w:cs="Arial"/>
          <w:szCs w:val="21"/>
        </w:rPr>
      </w:pPr>
    </w:p>
    <w:sectPr w:rsidR="00AB70D7" w:rsidRPr="009C7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B42CF" w14:textId="77777777" w:rsidR="0039460D" w:rsidRDefault="0039460D" w:rsidP="009050B8">
      <w:r>
        <w:separator/>
      </w:r>
    </w:p>
  </w:endnote>
  <w:endnote w:type="continuationSeparator" w:id="0">
    <w:p w14:paraId="4CF54786" w14:textId="77777777" w:rsidR="0039460D" w:rsidRDefault="0039460D" w:rsidP="00905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BD2F0" w14:textId="77777777" w:rsidR="0039460D" w:rsidRDefault="0039460D" w:rsidP="009050B8">
      <w:r>
        <w:separator/>
      </w:r>
    </w:p>
  </w:footnote>
  <w:footnote w:type="continuationSeparator" w:id="0">
    <w:p w14:paraId="2C4E7C7A" w14:textId="77777777" w:rsidR="0039460D" w:rsidRDefault="0039460D" w:rsidP="00905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70D7"/>
    <w:rsid w:val="001463AA"/>
    <w:rsid w:val="00210996"/>
    <w:rsid w:val="00252E9F"/>
    <w:rsid w:val="0039460D"/>
    <w:rsid w:val="00523DF7"/>
    <w:rsid w:val="00611005"/>
    <w:rsid w:val="00717279"/>
    <w:rsid w:val="00804CC2"/>
    <w:rsid w:val="008B47C8"/>
    <w:rsid w:val="009050B8"/>
    <w:rsid w:val="00932E47"/>
    <w:rsid w:val="009C7DD7"/>
    <w:rsid w:val="00AB70D7"/>
    <w:rsid w:val="00C42F44"/>
    <w:rsid w:val="00CD4802"/>
    <w:rsid w:val="00E90F8F"/>
    <w:rsid w:val="00E97151"/>
    <w:rsid w:val="00EC2760"/>
    <w:rsid w:val="5DAB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C048FD"/>
  <w15:docId w15:val="{2E1A0537-94EE-467D-AFFC-E9BA1B272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3">
    <w:name w:val="heading 3"/>
    <w:basedOn w:val="a"/>
    <w:next w:val="a"/>
    <w:qFormat/>
    <w:pPr>
      <w:keepNext/>
      <w:spacing w:before="60" w:after="60"/>
      <w:outlineLvl w:val="2"/>
    </w:pPr>
    <w:rPr>
      <w:rFonts w:ascii="Tahoma" w:hAnsi="Tahoma" w:cs="Arial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905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050B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905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050B8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252E9F"/>
    <w:rPr>
      <w:rFonts w:ascii="MyriadPro-Regular" w:hAnsi="MyriadPro-Regular" w:hint="default"/>
      <w:b w:val="0"/>
      <w:bCs w:val="0"/>
      <w:i w:val="0"/>
      <w:iCs w:val="0"/>
      <w:color w:val="242021"/>
      <w:sz w:val="16"/>
      <w:szCs w:val="16"/>
    </w:rPr>
  </w:style>
  <w:style w:type="character" w:styleId="a8">
    <w:name w:val="annotation reference"/>
    <w:basedOn w:val="a0"/>
    <w:rsid w:val="00523DF7"/>
    <w:rPr>
      <w:sz w:val="16"/>
      <w:szCs w:val="16"/>
    </w:rPr>
  </w:style>
  <w:style w:type="paragraph" w:styleId="a9">
    <w:name w:val="annotation text"/>
    <w:basedOn w:val="a"/>
    <w:link w:val="aa"/>
    <w:rsid w:val="00523DF7"/>
    <w:rPr>
      <w:sz w:val="20"/>
      <w:szCs w:val="20"/>
    </w:rPr>
  </w:style>
  <w:style w:type="character" w:customStyle="1" w:styleId="aa">
    <w:name w:val="批注文字 字符"/>
    <w:basedOn w:val="a0"/>
    <w:link w:val="a9"/>
    <w:rsid w:val="00523DF7"/>
    <w:rPr>
      <w:rFonts w:asciiTheme="minorHAnsi" w:eastAsiaTheme="minorEastAsia" w:hAnsiTheme="minorHAnsi" w:cstheme="minorBidi"/>
      <w:kern w:val="2"/>
    </w:rPr>
  </w:style>
  <w:style w:type="paragraph" w:styleId="ab">
    <w:name w:val="annotation subject"/>
    <w:basedOn w:val="a9"/>
    <w:next w:val="a9"/>
    <w:link w:val="ac"/>
    <w:rsid w:val="00523DF7"/>
    <w:rPr>
      <w:b/>
      <w:bCs/>
    </w:rPr>
  </w:style>
  <w:style w:type="character" w:customStyle="1" w:styleId="ac">
    <w:name w:val="批注主题 字符"/>
    <w:basedOn w:val="aa"/>
    <w:link w:val="ab"/>
    <w:rsid w:val="00523DF7"/>
    <w:rPr>
      <w:rFonts w:asciiTheme="minorHAnsi" w:eastAsiaTheme="minorEastAsia" w:hAnsiTheme="minorHAnsi" w:cstheme="minorBidi"/>
      <w:b/>
      <w:bCs/>
      <w:kern w:val="2"/>
    </w:rPr>
  </w:style>
  <w:style w:type="paragraph" w:styleId="ad">
    <w:name w:val="Balloon Text"/>
    <w:basedOn w:val="a"/>
    <w:link w:val="ae"/>
    <w:rsid w:val="00523DF7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rsid w:val="00523DF7"/>
    <w:rPr>
      <w:rFonts w:ascii="Segoe UI" w:eastAsiaTheme="minorEastAsia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2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杨 琦玥</cp:lastModifiedBy>
  <cp:revision>6</cp:revision>
  <dcterms:created xsi:type="dcterms:W3CDTF">2022-04-12T10:26:00Z</dcterms:created>
  <dcterms:modified xsi:type="dcterms:W3CDTF">2022-04-17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